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42"/>
        <w:tblW w:w="16007" w:type="dxa"/>
        <w:tblLayout w:type="fixed"/>
        <w:tblLook w:val="04A0" w:firstRow="1" w:lastRow="0" w:firstColumn="1" w:lastColumn="0" w:noHBand="0" w:noVBand="1"/>
      </w:tblPr>
      <w:tblGrid>
        <w:gridCol w:w="1340"/>
        <w:gridCol w:w="1071"/>
        <w:gridCol w:w="1417"/>
        <w:gridCol w:w="1276"/>
        <w:gridCol w:w="1596"/>
        <w:gridCol w:w="1340"/>
        <w:gridCol w:w="1340"/>
        <w:gridCol w:w="1340"/>
        <w:gridCol w:w="1340"/>
        <w:gridCol w:w="1340"/>
        <w:gridCol w:w="1340"/>
        <w:gridCol w:w="1267"/>
      </w:tblGrid>
      <w:tr w:rsidR="001B2BD2" w:rsidRPr="001B2BD2" w14:paraId="0A7C0487" w14:textId="77777777" w:rsidTr="001B2BD2">
        <w:trPr>
          <w:trHeight w:val="692"/>
        </w:trPr>
        <w:tc>
          <w:tcPr>
            <w:tcW w:w="241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24B4" w14:textId="77777777" w:rsidR="001B2BD2" w:rsidRPr="001B2BD2" w:rsidRDefault="001B2BD2" w:rsidP="001B2BD2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nitial collection at the time of admission (POD range 2-1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0AB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irst Follow up (POD range 9-2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16E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cond Follow up (POD range 15-27)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993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hird Follow up (POD range 19-29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C1C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ourth Follow up (POD range 26-35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E7F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ifth Follow up (POD range 32-45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13A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ixth Follow up (POD range 39-52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992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venth Follow up (POD range 53-59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47F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ight Follow up (POD range 60-66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2F4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inth Follow up (POD range 67-72)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6EC1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enth Follow up (POD 76)</w:t>
            </w:r>
          </w:p>
        </w:tc>
      </w:tr>
      <w:tr w:rsidR="001B2BD2" w:rsidRPr="001B2BD2" w14:paraId="42B2B14E" w14:textId="77777777" w:rsidTr="001B2BD2">
        <w:trPr>
          <w:trHeight w:val="4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5E2C" w14:textId="77777777" w:rsid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rvivors c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 (n=17)</w:t>
            </w:r>
          </w:p>
          <w:p w14:paraId="1F17A17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Serial number </w:t>
            </w: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as per Table-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1AA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E47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74E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AD9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2E4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1FC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E1C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140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C808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B32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7862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OD</w:t>
            </w:r>
          </w:p>
        </w:tc>
      </w:tr>
      <w:tr w:rsidR="001B2BD2" w:rsidRPr="001B2BD2" w14:paraId="7B43035E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D21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33D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97A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649C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C03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D9E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E15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9FB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486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8D7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4BE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69FF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483997CD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220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9AE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250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01FE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423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663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DF1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5B2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B345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CE2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2CA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F840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44CBA8EB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6C5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096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101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CB88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CD3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8248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F30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0CF8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587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B26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F57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37EF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44A6E978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269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2*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872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40B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FDF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34D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BC4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BA2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D21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DD3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AD2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201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B5F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34CB7346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885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6DF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90B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9D7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E7DF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E6A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C64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4B7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A8E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D19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F9E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4C6C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45E50D62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253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62B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B9F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BDA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6F3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456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B2B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08E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211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534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29C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A809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77ED699C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363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2FC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B87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9EA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4CB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411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4BC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A48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82D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9F9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444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75D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1E75B3BC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8D1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A7B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9F1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565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CE3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53C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6CD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E18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CFD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467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00C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6A43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158E49F2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F52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F2C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575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946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E73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3058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8F6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A6A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23E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8F0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053F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202B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086370F6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963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8D6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BFA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DF8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56A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B84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A634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481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0F9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018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2EF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5D04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7BD5296A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3FF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F1B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F7C8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7D6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0E9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7A1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DB7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0C0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06B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A88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9F3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54C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29C6F3A0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CBC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9BE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EEB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A6F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526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74F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F40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C71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B44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9EC1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0F1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E531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23550BF6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F92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E1B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871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6EF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47F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70D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D4B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03C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7172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362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F06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8536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5CB6A733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98EA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F37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023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B35B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71B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5FA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670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5DD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18C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76A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642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0D4F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618A13F5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347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39A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A57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D87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0690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F72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894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48CB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F29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8DEF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084D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0633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</w:tr>
      <w:tr w:rsidR="001B2BD2" w:rsidRPr="001B2BD2" w14:paraId="025521F9" w14:textId="77777777" w:rsidTr="001B2BD2">
        <w:trPr>
          <w:trHeight w:val="30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90F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5FD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AED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46B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E2A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15C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6FD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C725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B9F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5B2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7960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D3709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0973437B" w14:textId="77777777" w:rsidTr="001B2BD2">
        <w:trPr>
          <w:trHeight w:val="315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0ECC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6A93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584E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661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DA8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DE3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729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F4E2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3666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DF0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6EF4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93997" w14:textId="77777777" w:rsidR="001B2BD2" w:rsidRPr="001B2BD2" w:rsidRDefault="001B2BD2" w:rsidP="001B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B2BD2" w:rsidRPr="001B2BD2" w14:paraId="13E97CA4" w14:textId="77777777" w:rsidTr="001B2BD2">
        <w:trPr>
          <w:trHeight w:val="300"/>
        </w:trPr>
        <w:tc>
          <w:tcPr>
            <w:tcW w:w="16007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06F45" w14:textId="77777777" w:rsidR="001B2BD2" w:rsidRPr="001B2BD2" w:rsidRDefault="001B2BD2" w:rsidP="001B2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*Case no.12 is real time RTPCR negative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was </w:t>
            </w: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ly anti-CCHFV IgM positive</w:t>
            </w:r>
          </w:p>
        </w:tc>
      </w:tr>
      <w:tr w:rsidR="001B2BD2" w:rsidRPr="001B2BD2" w14:paraId="07F946A4" w14:textId="77777777" w:rsidTr="001B2BD2">
        <w:trPr>
          <w:trHeight w:val="209"/>
        </w:trPr>
        <w:tc>
          <w:tcPr>
            <w:tcW w:w="16007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F597F" w14:textId="77777777" w:rsidR="001B2BD2" w:rsidRPr="001B2BD2" w:rsidRDefault="001B2BD2" w:rsidP="001B2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he follow up was not possible for case number 14 as patient took discharge against medical advice</w:t>
            </w:r>
          </w:p>
        </w:tc>
      </w:tr>
      <w:tr w:rsidR="001B2BD2" w:rsidRPr="001B2BD2" w14:paraId="0419BC51" w14:textId="77777777" w:rsidTr="001B2BD2">
        <w:trPr>
          <w:trHeight w:val="410"/>
        </w:trPr>
        <w:tc>
          <w:tcPr>
            <w:tcW w:w="16007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7AB78" w14:textId="77777777" w:rsidR="001B2BD2" w:rsidRPr="001B2BD2" w:rsidRDefault="001B2BD2" w:rsidP="001B2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The analysed time point of collection is mentioned as POD (Post Onset Date) which means from date of onset of </w:t>
            </w:r>
            <w:r w:rsidR="00F8631A"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ymptom</w:t>
            </w: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to the date of collection of sample after admission</w:t>
            </w:r>
          </w:p>
        </w:tc>
      </w:tr>
      <w:tr w:rsidR="001B2BD2" w:rsidRPr="001B2BD2" w14:paraId="1D78A66B" w14:textId="77777777" w:rsidTr="001B2BD2">
        <w:trPr>
          <w:trHeight w:val="303"/>
        </w:trPr>
        <w:tc>
          <w:tcPr>
            <w:tcW w:w="16007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A18DC" w14:textId="77777777" w:rsidR="001B2BD2" w:rsidRPr="001B2BD2" w:rsidRDefault="001B2BD2" w:rsidP="00155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 plotting the graph 3A considering viral RNA log copy number only 16 cases were plotted as one case was real time negative (</w:t>
            </w:r>
            <w:r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fferent colour and shapes for each cases</w:t>
            </w: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1B2BD2" w:rsidRPr="001B2BD2" w14:paraId="4BFC6480" w14:textId="77777777" w:rsidTr="001B2BD2">
        <w:trPr>
          <w:trHeight w:val="123"/>
        </w:trPr>
        <w:tc>
          <w:tcPr>
            <w:tcW w:w="16007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52014" w14:textId="77777777" w:rsidR="001B2BD2" w:rsidRPr="001B2BD2" w:rsidRDefault="001B2BD2" w:rsidP="001B2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 plotting the graph in 3C and 3D, all 17 survivors were considered</w:t>
            </w:r>
            <w:r w:rsidR="001559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155959"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</w:t>
            </w:r>
            <w:r w:rsidR="00155959" w:rsidRPr="001B2B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fferent colour and shapes for each cases</w:t>
            </w:r>
            <w:r w:rsidR="00155959"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1B2BD2" w:rsidRPr="001B2BD2" w14:paraId="50F9D224" w14:textId="77777777" w:rsidTr="001B2BD2">
        <w:trPr>
          <w:trHeight w:val="720"/>
        </w:trPr>
        <w:tc>
          <w:tcPr>
            <w:tcW w:w="16007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8560C" w14:textId="77777777" w:rsidR="001B2BD2" w:rsidRPr="001B2BD2" w:rsidRDefault="001B2BD2" w:rsidP="001B2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2B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verlapping of the POD range which are provided in brackets are due to the different time points of follow up of individual cases</w:t>
            </w:r>
            <w:r w:rsidR="001559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</w:t>
            </w:r>
          </w:p>
        </w:tc>
      </w:tr>
    </w:tbl>
    <w:p w14:paraId="1AFF895F" w14:textId="4A389D91" w:rsidR="006C4205" w:rsidRPr="001B2BD2" w:rsidRDefault="00AB51F2" w:rsidP="001B2BD2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1 Table</w:t>
      </w:r>
      <w:bookmarkStart w:id="0" w:name="_GoBack"/>
      <w:bookmarkEnd w:id="0"/>
      <w:r w:rsidR="001B2BD2" w:rsidRPr="001B2BD2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: Details of </w:t>
      </w:r>
      <w:r w:rsidR="001B2BD2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weekly follow up of CCHF survivors at </w:t>
      </w:r>
      <w:r w:rsidR="001B2BD2" w:rsidRPr="001B2BD2">
        <w:rPr>
          <w:rFonts w:asciiTheme="majorBidi" w:hAnsiTheme="majorBidi" w:cstheme="majorBidi"/>
          <w:b/>
          <w:bCs/>
          <w:sz w:val="24"/>
          <w:szCs w:val="24"/>
          <w:u w:val="single"/>
        </w:rPr>
        <w:t>different POD</w:t>
      </w:r>
      <w:r w:rsidR="001B2BD2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nd time-</w:t>
      </w:r>
      <w:r w:rsidR="001B2BD2" w:rsidRPr="001B2BD2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oints </w:t>
      </w:r>
    </w:p>
    <w:sectPr w:rsidR="006C4205" w:rsidRPr="001B2BD2" w:rsidSect="001B2B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2BD2"/>
    <w:rsid w:val="000B27C2"/>
    <w:rsid w:val="00155959"/>
    <w:rsid w:val="00163CD1"/>
    <w:rsid w:val="001A27F2"/>
    <w:rsid w:val="001B2BD2"/>
    <w:rsid w:val="004159BD"/>
    <w:rsid w:val="00432214"/>
    <w:rsid w:val="00AB51F2"/>
    <w:rsid w:val="00F8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807BC"/>
  <w15:docId w15:val="{B8C64F40-5711-B346-ACB0-EC03962C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6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8</Words>
  <Characters>1589</Characters>
  <Application>Microsoft Office Word</Application>
  <DocSecurity>0</DocSecurity>
  <Lines>13</Lines>
  <Paragraphs>3</Paragraphs>
  <ScaleCrop>false</ScaleCrop>
  <Company>HP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L4-8</dc:creator>
  <cp:lastModifiedBy>Microsoft Office User</cp:lastModifiedBy>
  <cp:revision>6</cp:revision>
  <dcterms:created xsi:type="dcterms:W3CDTF">2021-02-15T13:31:00Z</dcterms:created>
  <dcterms:modified xsi:type="dcterms:W3CDTF">2021-08-20T14:09:00Z</dcterms:modified>
</cp:coreProperties>
</file>